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D1C5E" w14:textId="77777777" w:rsidR="00D813A1" w:rsidRPr="003E7213" w:rsidRDefault="00D813A1" w:rsidP="00D813A1">
      <w:pPr>
        <w:spacing w:line="360" w:lineRule="auto"/>
        <w:rPr>
          <w:b/>
          <w:bCs/>
          <w:color w:val="0000FF"/>
          <w:sz w:val="24"/>
        </w:rPr>
      </w:pPr>
      <w:r w:rsidRPr="003E7213">
        <w:rPr>
          <w:b/>
          <w:bCs/>
          <w:color w:val="000000"/>
          <w:sz w:val="24"/>
        </w:rPr>
        <w:t xml:space="preserve">Supplementary Table </w:t>
      </w:r>
      <w:r>
        <w:rPr>
          <w:b/>
          <w:bCs/>
          <w:color w:val="000000"/>
          <w:sz w:val="24"/>
        </w:rPr>
        <w:t>1</w:t>
      </w:r>
      <w:r w:rsidRPr="003E7213">
        <w:rPr>
          <w:b/>
          <w:bCs/>
          <w:color w:val="000000"/>
          <w:sz w:val="24"/>
        </w:rPr>
        <w:t>. Antibodies used in this study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60"/>
        <w:gridCol w:w="1843"/>
        <w:gridCol w:w="1559"/>
        <w:gridCol w:w="2696"/>
        <w:gridCol w:w="3716"/>
      </w:tblGrid>
      <w:tr w:rsidR="00D813A1" w:rsidRPr="00631C31" w14:paraId="0A4A6328" w14:textId="77777777" w:rsidTr="00C35530"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060DC1" w14:textId="77777777" w:rsidR="00D813A1" w:rsidRPr="00D70BE0" w:rsidRDefault="00D813A1" w:rsidP="00C35530">
            <w:pPr>
              <w:jc w:val="center"/>
              <w:rPr>
                <w:sz w:val="24"/>
              </w:rPr>
            </w:pPr>
            <w:r w:rsidRPr="00D70BE0">
              <w:rPr>
                <w:b/>
                <w:sz w:val="24"/>
              </w:rPr>
              <w:t>Primary antibody</w:t>
            </w:r>
          </w:p>
        </w:tc>
      </w:tr>
      <w:tr w:rsidR="00D813A1" w:rsidRPr="00631C31" w14:paraId="39F134C5" w14:textId="77777777" w:rsidTr="00802641">
        <w:tc>
          <w:tcPr>
            <w:tcW w:w="153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CAB84A" w14:textId="77777777" w:rsidR="00D813A1" w:rsidRPr="00D70BE0" w:rsidRDefault="00D813A1" w:rsidP="00BF7F93">
            <w:pPr>
              <w:jc w:val="left"/>
              <w:rPr>
                <w:sz w:val="24"/>
              </w:rPr>
            </w:pPr>
            <w:r w:rsidRPr="00D70BE0">
              <w:rPr>
                <w:b/>
                <w:sz w:val="24"/>
              </w:rPr>
              <w:t>Targeted protein</w:t>
            </w:r>
          </w:p>
        </w:tc>
        <w:tc>
          <w:tcPr>
            <w:tcW w:w="65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0CE905" w14:textId="77777777" w:rsidR="00D813A1" w:rsidRPr="00D70BE0" w:rsidRDefault="00D813A1" w:rsidP="00BF7F93">
            <w:pPr>
              <w:jc w:val="left"/>
              <w:rPr>
                <w:sz w:val="24"/>
              </w:rPr>
            </w:pPr>
            <w:r w:rsidRPr="00D70BE0">
              <w:rPr>
                <w:b/>
                <w:sz w:val="24"/>
              </w:rPr>
              <w:t>Catalog No.</w:t>
            </w:r>
          </w:p>
        </w:tc>
        <w:tc>
          <w:tcPr>
            <w:tcW w:w="55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541B25" w14:textId="77777777" w:rsidR="00D813A1" w:rsidRPr="00D70BE0" w:rsidRDefault="00D813A1" w:rsidP="00BF7F93">
            <w:pPr>
              <w:jc w:val="left"/>
              <w:rPr>
                <w:sz w:val="24"/>
              </w:rPr>
            </w:pPr>
            <w:r w:rsidRPr="00D70BE0">
              <w:rPr>
                <w:b/>
                <w:sz w:val="24"/>
              </w:rPr>
              <w:t>Source</w:t>
            </w:r>
          </w:p>
        </w:tc>
        <w:tc>
          <w:tcPr>
            <w:tcW w:w="95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A20202" w14:textId="77777777" w:rsidR="00D813A1" w:rsidRPr="00D70BE0" w:rsidRDefault="00D813A1" w:rsidP="00BF7F93">
            <w:pPr>
              <w:jc w:val="left"/>
              <w:rPr>
                <w:sz w:val="24"/>
              </w:rPr>
            </w:pPr>
            <w:r w:rsidRPr="00D70BE0">
              <w:rPr>
                <w:b/>
                <w:sz w:val="24"/>
              </w:rPr>
              <w:t>Company</w:t>
            </w:r>
          </w:p>
        </w:tc>
        <w:tc>
          <w:tcPr>
            <w:tcW w:w="131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33B69A" w14:textId="77777777" w:rsidR="00D813A1" w:rsidRPr="00D70BE0" w:rsidRDefault="00D813A1" w:rsidP="00BF7F93">
            <w:pPr>
              <w:jc w:val="left"/>
              <w:rPr>
                <w:sz w:val="24"/>
              </w:rPr>
            </w:pPr>
            <w:r w:rsidRPr="00D70BE0">
              <w:rPr>
                <w:b/>
                <w:sz w:val="24"/>
              </w:rPr>
              <w:t>Application</w:t>
            </w:r>
          </w:p>
        </w:tc>
      </w:tr>
      <w:tr w:rsidR="004B31EB" w:rsidRPr="00631C31" w14:paraId="0E193996" w14:textId="77777777" w:rsidTr="00802641">
        <w:tc>
          <w:tcPr>
            <w:tcW w:w="153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824919" w14:textId="77777777" w:rsidR="004B31EB" w:rsidRPr="00D813A1" w:rsidRDefault="004B31EB" w:rsidP="00BF7F93">
            <w:pPr>
              <w:jc w:val="left"/>
              <w:rPr>
                <w:sz w:val="24"/>
              </w:rPr>
            </w:pPr>
            <w:r w:rsidRPr="00D813A1">
              <w:rPr>
                <w:sz w:val="24"/>
              </w:rPr>
              <w:t>p-AKT</w:t>
            </w:r>
          </w:p>
        </w:tc>
        <w:tc>
          <w:tcPr>
            <w:tcW w:w="65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23B34A0" w14:textId="77777777" w:rsidR="004B31EB" w:rsidRPr="00D813A1" w:rsidRDefault="004B31EB" w:rsidP="00BF7F93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9</w:t>
            </w:r>
            <w:r>
              <w:rPr>
                <w:sz w:val="24"/>
              </w:rPr>
              <w:t>271</w:t>
            </w:r>
          </w:p>
        </w:tc>
        <w:tc>
          <w:tcPr>
            <w:tcW w:w="55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5EB15F" w14:textId="77777777" w:rsidR="004B31EB" w:rsidRPr="00D70BE0" w:rsidRDefault="004B31EB" w:rsidP="00BF7F93">
            <w:pPr>
              <w:jc w:val="left"/>
              <w:rPr>
                <w:sz w:val="24"/>
              </w:rPr>
            </w:pPr>
            <w:r w:rsidRPr="00D70BE0">
              <w:rPr>
                <w:rFonts w:hint="eastAsia"/>
                <w:sz w:val="24"/>
              </w:rPr>
              <w:t>Rabbit</w:t>
            </w:r>
          </w:p>
        </w:tc>
        <w:tc>
          <w:tcPr>
            <w:tcW w:w="95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C75BC8" w14:textId="77777777" w:rsidR="004B31EB" w:rsidRPr="00D70BE0" w:rsidRDefault="004B31EB" w:rsidP="00BF7F93">
            <w:pPr>
              <w:jc w:val="left"/>
              <w:rPr>
                <w:sz w:val="24"/>
              </w:rPr>
            </w:pPr>
            <w:r w:rsidRPr="00D70BE0">
              <w:rPr>
                <w:sz w:val="24"/>
              </w:rPr>
              <w:t>Cell Signaling</w:t>
            </w:r>
          </w:p>
        </w:tc>
        <w:tc>
          <w:tcPr>
            <w:tcW w:w="131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18F26E" w14:textId="77777777" w:rsidR="004B31EB" w:rsidRPr="00D70BE0" w:rsidRDefault="004B31EB" w:rsidP="00BF7F93">
            <w:pPr>
              <w:jc w:val="left"/>
              <w:rPr>
                <w:sz w:val="24"/>
              </w:rPr>
            </w:pPr>
            <w:r w:rsidRPr="00D70BE0">
              <w:rPr>
                <w:sz w:val="24"/>
              </w:rPr>
              <w:t>Western blot, 1:1000</w:t>
            </w:r>
          </w:p>
        </w:tc>
      </w:tr>
      <w:tr w:rsidR="004B31EB" w:rsidRPr="00631C31" w14:paraId="3085E698" w14:textId="77777777" w:rsidTr="00802641">
        <w:tc>
          <w:tcPr>
            <w:tcW w:w="15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C2D7E0" w14:textId="77777777" w:rsidR="004B31EB" w:rsidRPr="00D813A1" w:rsidRDefault="004B31EB" w:rsidP="00BF7F93">
            <w:pPr>
              <w:jc w:val="left"/>
              <w:rPr>
                <w:sz w:val="24"/>
              </w:rPr>
            </w:pPr>
            <w:r w:rsidRPr="00D813A1">
              <w:rPr>
                <w:sz w:val="24"/>
              </w:rPr>
              <w:t>AKT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E0A8E7" w14:textId="77777777" w:rsidR="004B31EB" w:rsidRDefault="004B31EB" w:rsidP="00BF7F93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920</w:t>
            </w: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BCA1EC" w14:textId="77777777" w:rsidR="004B31EB" w:rsidRPr="00D70BE0" w:rsidRDefault="004B31EB" w:rsidP="00BF7F93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R</w:t>
            </w:r>
            <w:r>
              <w:rPr>
                <w:sz w:val="24"/>
              </w:rPr>
              <w:t>abbit</w:t>
            </w:r>
          </w:p>
        </w:tc>
        <w:tc>
          <w:tcPr>
            <w:tcW w:w="951" w:type="pct"/>
            <w:vMerge/>
            <w:shd w:val="clear" w:color="auto" w:fill="auto"/>
            <w:vAlign w:val="center"/>
          </w:tcPr>
          <w:p w14:paraId="3D9CCC2D" w14:textId="77777777" w:rsidR="004B31EB" w:rsidRPr="00D70BE0" w:rsidRDefault="004B31EB" w:rsidP="00BF7F93">
            <w:pPr>
              <w:jc w:val="left"/>
              <w:rPr>
                <w:sz w:val="24"/>
              </w:rPr>
            </w:pPr>
          </w:p>
        </w:tc>
        <w:tc>
          <w:tcPr>
            <w:tcW w:w="1311" w:type="pct"/>
            <w:vMerge/>
            <w:shd w:val="clear" w:color="auto" w:fill="auto"/>
            <w:vAlign w:val="center"/>
          </w:tcPr>
          <w:p w14:paraId="4351B47D" w14:textId="77777777" w:rsidR="004B31EB" w:rsidRPr="00D70BE0" w:rsidRDefault="004B31EB" w:rsidP="00BF7F93">
            <w:pPr>
              <w:jc w:val="left"/>
              <w:rPr>
                <w:sz w:val="24"/>
              </w:rPr>
            </w:pPr>
          </w:p>
        </w:tc>
      </w:tr>
      <w:tr w:rsidR="004B31EB" w:rsidRPr="00631C31" w14:paraId="0A7D791D" w14:textId="77777777" w:rsidTr="00802641">
        <w:tc>
          <w:tcPr>
            <w:tcW w:w="15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EC1E20" w14:textId="77777777" w:rsidR="004B31EB" w:rsidRPr="00D813A1" w:rsidRDefault="004B31EB" w:rsidP="00BF7F93">
            <w:pPr>
              <w:jc w:val="left"/>
              <w:rPr>
                <w:sz w:val="24"/>
              </w:rPr>
            </w:pPr>
            <w:r>
              <w:rPr>
                <w:sz w:val="24"/>
              </w:rPr>
              <w:t>Cyclin D1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4C8159" w14:textId="77777777" w:rsidR="004B31EB" w:rsidRPr="00D813A1" w:rsidRDefault="004B31EB" w:rsidP="00BF7F93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978</w:t>
            </w: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0B175D" w14:textId="77777777" w:rsidR="004B31EB" w:rsidRPr="00D70BE0" w:rsidRDefault="004B31EB" w:rsidP="00BF7F93">
            <w:pPr>
              <w:jc w:val="left"/>
              <w:rPr>
                <w:sz w:val="24"/>
              </w:rPr>
            </w:pPr>
            <w:r w:rsidRPr="00D70BE0">
              <w:rPr>
                <w:rFonts w:hint="eastAsia"/>
                <w:sz w:val="24"/>
              </w:rPr>
              <w:t>Rabbit</w:t>
            </w:r>
          </w:p>
        </w:tc>
        <w:tc>
          <w:tcPr>
            <w:tcW w:w="951" w:type="pct"/>
            <w:vMerge/>
            <w:shd w:val="clear" w:color="auto" w:fill="auto"/>
            <w:vAlign w:val="center"/>
          </w:tcPr>
          <w:p w14:paraId="7A8C1111" w14:textId="77777777" w:rsidR="004B31EB" w:rsidRPr="00D70BE0" w:rsidRDefault="004B31EB" w:rsidP="00BF7F93">
            <w:pPr>
              <w:jc w:val="left"/>
              <w:rPr>
                <w:sz w:val="24"/>
              </w:rPr>
            </w:pPr>
          </w:p>
        </w:tc>
        <w:tc>
          <w:tcPr>
            <w:tcW w:w="1311" w:type="pct"/>
            <w:vMerge/>
            <w:shd w:val="clear" w:color="auto" w:fill="auto"/>
            <w:vAlign w:val="center"/>
          </w:tcPr>
          <w:p w14:paraId="6A77A18C" w14:textId="77777777" w:rsidR="004B31EB" w:rsidRPr="00D70BE0" w:rsidRDefault="004B31EB" w:rsidP="00BF7F93">
            <w:pPr>
              <w:jc w:val="left"/>
              <w:rPr>
                <w:sz w:val="24"/>
              </w:rPr>
            </w:pPr>
          </w:p>
        </w:tc>
      </w:tr>
      <w:tr w:rsidR="004B31EB" w:rsidRPr="00631C31" w14:paraId="7F1623D6" w14:textId="77777777" w:rsidTr="00802641">
        <w:tc>
          <w:tcPr>
            <w:tcW w:w="15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9C0DAD" w14:textId="77777777" w:rsidR="004B31EB" w:rsidRPr="00D813A1" w:rsidRDefault="004B31EB" w:rsidP="00BF7F93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  <w:r>
              <w:rPr>
                <w:sz w:val="24"/>
              </w:rPr>
              <w:t>leaved-caspase9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C56BE8" w14:textId="77777777" w:rsidR="004B31EB" w:rsidRPr="00D813A1" w:rsidRDefault="001259BD" w:rsidP="00BF7F93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  <w:r>
              <w:rPr>
                <w:sz w:val="24"/>
              </w:rPr>
              <w:t>2873</w:t>
            </w: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C976C0" w14:textId="77777777" w:rsidR="004B31EB" w:rsidRPr="00D70BE0" w:rsidRDefault="004B31EB" w:rsidP="00BF7F93">
            <w:pPr>
              <w:jc w:val="left"/>
              <w:rPr>
                <w:sz w:val="24"/>
              </w:rPr>
            </w:pPr>
            <w:r w:rsidRPr="00D70BE0">
              <w:rPr>
                <w:rFonts w:hint="eastAsia"/>
                <w:sz w:val="24"/>
              </w:rPr>
              <w:t>Rabbit</w:t>
            </w:r>
          </w:p>
        </w:tc>
        <w:tc>
          <w:tcPr>
            <w:tcW w:w="951" w:type="pct"/>
            <w:vMerge/>
            <w:shd w:val="clear" w:color="auto" w:fill="auto"/>
            <w:vAlign w:val="center"/>
          </w:tcPr>
          <w:p w14:paraId="12DD8AEE" w14:textId="77777777" w:rsidR="004B31EB" w:rsidRPr="00D70BE0" w:rsidRDefault="004B31EB" w:rsidP="00BF7F93">
            <w:pPr>
              <w:jc w:val="left"/>
              <w:rPr>
                <w:sz w:val="24"/>
              </w:rPr>
            </w:pPr>
          </w:p>
        </w:tc>
        <w:tc>
          <w:tcPr>
            <w:tcW w:w="1311" w:type="pct"/>
            <w:vMerge/>
            <w:shd w:val="clear" w:color="auto" w:fill="auto"/>
            <w:vAlign w:val="center"/>
          </w:tcPr>
          <w:p w14:paraId="58278495" w14:textId="77777777" w:rsidR="004B31EB" w:rsidRPr="00D70BE0" w:rsidRDefault="004B31EB" w:rsidP="00BF7F93">
            <w:pPr>
              <w:jc w:val="left"/>
              <w:rPr>
                <w:sz w:val="24"/>
              </w:rPr>
            </w:pPr>
          </w:p>
        </w:tc>
      </w:tr>
      <w:tr w:rsidR="004B31EB" w:rsidRPr="00631C31" w14:paraId="621574B1" w14:textId="77777777" w:rsidTr="00802641">
        <w:tc>
          <w:tcPr>
            <w:tcW w:w="1538" w:type="pct"/>
            <w:tcBorders>
              <w:top w:val="nil"/>
            </w:tcBorders>
            <w:shd w:val="clear" w:color="auto" w:fill="auto"/>
            <w:vAlign w:val="center"/>
          </w:tcPr>
          <w:p w14:paraId="0F69D589" w14:textId="77777777" w:rsidR="004B31EB" w:rsidRPr="00D813A1" w:rsidRDefault="004B31EB" w:rsidP="00BF7F93">
            <w:pPr>
              <w:jc w:val="left"/>
              <w:rPr>
                <w:sz w:val="24"/>
              </w:rPr>
            </w:pPr>
            <w:r w:rsidRPr="00D813A1">
              <w:rPr>
                <w:sz w:val="24"/>
              </w:rPr>
              <w:t>NF-</w:t>
            </w:r>
            <w:proofErr w:type="spellStart"/>
            <w:r w:rsidRPr="00D813A1">
              <w:rPr>
                <w:sz w:val="24"/>
              </w:rPr>
              <w:t>κB</w:t>
            </w:r>
            <w:proofErr w:type="spellEnd"/>
          </w:p>
        </w:tc>
        <w:tc>
          <w:tcPr>
            <w:tcW w:w="650" w:type="pct"/>
            <w:tcBorders>
              <w:top w:val="nil"/>
            </w:tcBorders>
            <w:shd w:val="clear" w:color="auto" w:fill="auto"/>
            <w:vAlign w:val="center"/>
          </w:tcPr>
          <w:p w14:paraId="6A31A7EF" w14:textId="77777777" w:rsidR="004B31EB" w:rsidRPr="00D813A1" w:rsidRDefault="004B31EB" w:rsidP="00BF7F93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>035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vAlign w:val="center"/>
          </w:tcPr>
          <w:p w14:paraId="0E045A63" w14:textId="77777777" w:rsidR="004B31EB" w:rsidRPr="00D70BE0" w:rsidRDefault="004B31EB" w:rsidP="00BF7F93">
            <w:pPr>
              <w:jc w:val="left"/>
              <w:rPr>
                <w:sz w:val="24"/>
              </w:rPr>
            </w:pPr>
            <w:r w:rsidRPr="00D70BE0">
              <w:rPr>
                <w:rFonts w:hint="eastAsia"/>
                <w:sz w:val="24"/>
              </w:rPr>
              <w:t>Rabbit</w:t>
            </w:r>
          </w:p>
        </w:tc>
        <w:tc>
          <w:tcPr>
            <w:tcW w:w="951" w:type="pct"/>
            <w:vMerge/>
            <w:shd w:val="clear" w:color="auto" w:fill="auto"/>
            <w:vAlign w:val="center"/>
          </w:tcPr>
          <w:p w14:paraId="580C4448" w14:textId="77777777" w:rsidR="004B31EB" w:rsidRPr="00D70BE0" w:rsidRDefault="004B31EB" w:rsidP="00BF7F93">
            <w:pPr>
              <w:jc w:val="left"/>
              <w:rPr>
                <w:sz w:val="24"/>
              </w:rPr>
            </w:pPr>
          </w:p>
        </w:tc>
        <w:tc>
          <w:tcPr>
            <w:tcW w:w="1311" w:type="pct"/>
            <w:vMerge/>
            <w:shd w:val="clear" w:color="auto" w:fill="auto"/>
            <w:vAlign w:val="center"/>
          </w:tcPr>
          <w:p w14:paraId="69A46076" w14:textId="77777777" w:rsidR="004B31EB" w:rsidRPr="00D70BE0" w:rsidRDefault="004B31EB" w:rsidP="00BF7F93">
            <w:pPr>
              <w:jc w:val="left"/>
              <w:rPr>
                <w:sz w:val="24"/>
              </w:rPr>
            </w:pPr>
          </w:p>
        </w:tc>
      </w:tr>
      <w:tr w:rsidR="004B31EB" w:rsidRPr="00631C31" w14:paraId="374ABAD7" w14:textId="77777777" w:rsidTr="00802641">
        <w:tc>
          <w:tcPr>
            <w:tcW w:w="1538" w:type="pct"/>
            <w:shd w:val="clear" w:color="auto" w:fill="auto"/>
            <w:vAlign w:val="center"/>
          </w:tcPr>
          <w:p w14:paraId="6C2AA4BB" w14:textId="77777777" w:rsidR="004B31EB" w:rsidRPr="00D813A1" w:rsidRDefault="004B31EB" w:rsidP="00BF7F93">
            <w:pPr>
              <w:jc w:val="left"/>
              <w:rPr>
                <w:sz w:val="24"/>
              </w:rPr>
            </w:pPr>
            <w:r>
              <w:rPr>
                <w:sz w:val="24"/>
              </w:rPr>
              <w:t>CDK2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3AFE927E" w14:textId="77777777" w:rsidR="004B31EB" w:rsidRPr="00D813A1" w:rsidRDefault="004B31EB" w:rsidP="00BF7F93">
            <w:pPr>
              <w:jc w:val="left"/>
              <w:rPr>
                <w:sz w:val="24"/>
              </w:rPr>
            </w:pPr>
            <w:r>
              <w:rPr>
                <w:sz w:val="24"/>
              </w:rPr>
              <w:t>sc-53219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5346CFA7" w14:textId="77777777" w:rsidR="004B31EB" w:rsidRPr="00D70BE0" w:rsidRDefault="004B31EB" w:rsidP="00BF7F93">
            <w:pPr>
              <w:jc w:val="left"/>
              <w:rPr>
                <w:sz w:val="24"/>
              </w:rPr>
            </w:pPr>
            <w:r w:rsidRPr="00D70BE0">
              <w:rPr>
                <w:sz w:val="24"/>
              </w:rPr>
              <w:t>Mouse</w:t>
            </w:r>
          </w:p>
        </w:tc>
        <w:tc>
          <w:tcPr>
            <w:tcW w:w="951" w:type="pct"/>
            <w:vMerge w:val="restart"/>
            <w:shd w:val="clear" w:color="auto" w:fill="auto"/>
            <w:vAlign w:val="center"/>
          </w:tcPr>
          <w:p w14:paraId="5E991860" w14:textId="77777777" w:rsidR="004B31EB" w:rsidRPr="00D70BE0" w:rsidRDefault="004B31EB" w:rsidP="00BF7F93">
            <w:pPr>
              <w:jc w:val="left"/>
              <w:rPr>
                <w:sz w:val="24"/>
              </w:rPr>
            </w:pPr>
            <w:r w:rsidRPr="00D70BE0">
              <w:rPr>
                <w:sz w:val="24"/>
              </w:rPr>
              <w:t xml:space="preserve">Santa </w:t>
            </w:r>
            <w:proofErr w:type="spellStart"/>
            <w:r w:rsidRPr="00D70BE0">
              <w:rPr>
                <w:rFonts w:hint="eastAsia"/>
                <w:sz w:val="24"/>
              </w:rPr>
              <w:t>C</w:t>
            </w:r>
            <w:r w:rsidRPr="00D70BE0">
              <w:rPr>
                <w:sz w:val="24"/>
              </w:rPr>
              <w:t>ruzBiotech</w:t>
            </w:r>
            <w:proofErr w:type="spellEnd"/>
          </w:p>
        </w:tc>
        <w:tc>
          <w:tcPr>
            <w:tcW w:w="1311" w:type="pct"/>
            <w:vMerge/>
            <w:shd w:val="clear" w:color="auto" w:fill="auto"/>
            <w:vAlign w:val="center"/>
          </w:tcPr>
          <w:p w14:paraId="32490B7E" w14:textId="77777777" w:rsidR="004B31EB" w:rsidRPr="00D70BE0" w:rsidRDefault="004B31EB" w:rsidP="00BF7F93">
            <w:pPr>
              <w:jc w:val="left"/>
              <w:rPr>
                <w:sz w:val="24"/>
              </w:rPr>
            </w:pPr>
          </w:p>
        </w:tc>
      </w:tr>
      <w:tr w:rsidR="004B31EB" w:rsidRPr="00631C31" w14:paraId="4E005C55" w14:textId="77777777" w:rsidTr="00802641">
        <w:tc>
          <w:tcPr>
            <w:tcW w:w="1538" w:type="pct"/>
            <w:shd w:val="clear" w:color="auto" w:fill="auto"/>
            <w:vAlign w:val="center"/>
          </w:tcPr>
          <w:p w14:paraId="48EE8A52" w14:textId="77777777" w:rsidR="004B31EB" w:rsidRPr="00D813A1" w:rsidRDefault="004B31EB" w:rsidP="00BF7F93">
            <w:pPr>
              <w:jc w:val="left"/>
              <w:rPr>
                <w:sz w:val="24"/>
              </w:rPr>
            </w:pPr>
            <w:r>
              <w:rPr>
                <w:sz w:val="24"/>
              </w:rPr>
              <w:t>CDK4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023D38D2" w14:textId="77777777" w:rsidR="004B31EB" w:rsidRPr="00D813A1" w:rsidRDefault="004B31EB" w:rsidP="00BF7F93">
            <w:pPr>
              <w:jc w:val="left"/>
              <w:rPr>
                <w:sz w:val="24"/>
              </w:rPr>
            </w:pPr>
            <w:r>
              <w:rPr>
                <w:sz w:val="24"/>
              </w:rPr>
              <w:t>sc-23896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01B97947" w14:textId="77777777" w:rsidR="004B31EB" w:rsidRPr="00D70BE0" w:rsidRDefault="004B31EB" w:rsidP="00BF7F93">
            <w:pPr>
              <w:jc w:val="left"/>
              <w:rPr>
                <w:sz w:val="24"/>
              </w:rPr>
            </w:pPr>
            <w:r w:rsidRPr="00D70BE0">
              <w:rPr>
                <w:sz w:val="24"/>
              </w:rPr>
              <w:t>Mouse</w:t>
            </w:r>
          </w:p>
        </w:tc>
        <w:tc>
          <w:tcPr>
            <w:tcW w:w="951" w:type="pct"/>
            <w:vMerge/>
            <w:shd w:val="clear" w:color="auto" w:fill="auto"/>
            <w:vAlign w:val="center"/>
          </w:tcPr>
          <w:p w14:paraId="436E59FC" w14:textId="77777777" w:rsidR="004B31EB" w:rsidRPr="00D70BE0" w:rsidRDefault="004B31EB" w:rsidP="00BF7F93">
            <w:pPr>
              <w:jc w:val="left"/>
              <w:rPr>
                <w:sz w:val="24"/>
              </w:rPr>
            </w:pPr>
          </w:p>
        </w:tc>
        <w:tc>
          <w:tcPr>
            <w:tcW w:w="1311" w:type="pct"/>
            <w:vMerge/>
            <w:shd w:val="clear" w:color="auto" w:fill="auto"/>
            <w:vAlign w:val="center"/>
          </w:tcPr>
          <w:p w14:paraId="7B7EE411" w14:textId="77777777" w:rsidR="004B31EB" w:rsidRPr="00D70BE0" w:rsidRDefault="004B31EB" w:rsidP="00BF7F93">
            <w:pPr>
              <w:jc w:val="left"/>
              <w:rPr>
                <w:sz w:val="24"/>
              </w:rPr>
            </w:pPr>
          </w:p>
        </w:tc>
      </w:tr>
      <w:tr w:rsidR="004B31EB" w:rsidRPr="00631C31" w14:paraId="4895FC49" w14:textId="77777777" w:rsidTr="00802641">
        <w:tc>
          <w:tcPr>
            <w:tcW w:w="1538" w:type="pct"/>
            <w:shd w:val="clear" w:color="auto" w:fill="auto"/>
            <w:vAlign w:val="center"/>
          </w:tcPr>
          <w:p w14:paraId="7EE301F7" w14:textId="77777777" w:rsidR="004B31EB" w:rsidRPr="0030465D" w:rsidRDefault="004B31EB" w:rsidP="00BF7F93">
            <w:pPr>
              <w:jc w:val="left"/>
              <w:rPr>
                <w:sz w:val="24"/>
              </w:rPr>
            </w:pPr>
            <w:r w:rsidRPr="0030465D">
              <w:rPr>
                <w:sz w:val="24"/>
              </w:rPr>
              <w:t>CDK6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65CF5FCF" w14:textId="77777777" w:rsidR="004B31EB" w:rsidRPr="0030465D" w:rsidRDefault="004B31EB" w:rsidP="00BF7F93">
            <w:pPr>
              <w:jc w:val="left"/>
              <w:rPr>
                <w:sz w:val="24"/>
              </w:rPr>
            </w:pPr>
            <w:r w:rsidRPr="0030465D">
              <w:rPr>
                <w:sz w:val="24"/>
              </w:rPr>
              <w:t>sc-7961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5F9B646F" w14:textId="77777777" w:rsidR="004B31EB" w:rsidRPr="0030465D" w:rsidRDefault="004B31EB" w:rsidP="00BF7F93">
            <w:pPr>
              <w:jc w:val="left"/>
              <w:rPr>
                <w:sz w:val="24"/>
              </w:rPr>
            </w:pPr>
            <w:r w:rsidRPr="0030465D">
              <w:rPr>
                <w:sz w:val="24"/>
              </w:rPr>
              <w:t>Mouse</w:t>
            </w:r>
          </w:p>
        </w:tc>
        <w:tc>
          <w:tcPr>
            <w:tcW w:w="951" w:type="pct"/>
            <w:vMerge/>
            <w:shd w:val="clear" w:color="auto" w:fill="auto"/>
            <w:vAlign w:val="center"/>
          </w:tcPr>
          <w:p w14:paraId="6768E72A" w14:textId="77777777" w:rsidR="004B31EB" w:rsidRPr="0030465D" w:rsidRDefault="004B31EB" w:rsidP="00BF7F93">
            <w:pPr>
              <w:jc w:val="left"/>
              <w:rPr>
                <w:sz w:val="24"/>
              </w:rPr>
            </w:pPr>
          </w:p>
        </w:tc>
        <w:tc>
          <w:tcPr>
            <w:tcW w:w="1311" w:type="pct"/>
            <w:vMerge/>
            <w:shd w:val="clear" w:color="auto" w:fill="auto"/>
            <w:vAlign w:val="center"/>
          </w:tcPr>
          <w:p w14:paraId="3E79253A" w14:textId="77777777" w:rsidR="004B31EB" w:rsidRPr="00D70BE0" w:rsidRDefault="004B31EB" w:rsidP="00BF7F93">
            <w:pPr>
              <w:jc w:val="left"/>
              <w:rPr>
                <w:sz w:val="24"/>
              </w:rPr>
            </w:pPr>
          </w:p>
        </w:tc>
      </w:tr>
      <w:tr w:rsidR="001259BD" w:rsidRPr="00631C31" w14:paraId="129AB2C6" w14:textId="77777777" w:rsidTr="00802641">
        <w:tc>
          <w:tcPr>
            <w:tcW w:w="1538" w:type="pct"/>
            <w:shd w:val="clear" w:color="auto" w:fill="auto"/>
            <w:vAlign w:val="center"/>
          </w:tcPr>
          <w:p w14:paraId="3CFC4AAC" w14:textId="77777777" w:rsidR="001259BD" w:rsidRPr="0030465D" w:rsidRDefault="001259BD" w:rsidP="00BF7F93">
            <w:pPr>
              <w:jc w:val="left"/>
              <w:rPr>
                <w:sz w:val="24"/>
              </w:rPr>
            </w:pPr>
            <w:r w:rsidRPr="0030465D">
              <w:rPr>
                <w:sz w:val="24"/>
              </w:rPr>
              <w:t>C</w:t>
            </w:r>
            <w:r w:rsidRPr="0030465D">
              <w:rPr>
                <w:rFonts w:hint="eastAsia"/>
                <w:sz w:val="24"/>
              </w:rPr>
              <w:t>aspase</w:t>
            </w:r>
            <w:r w:rsidR="00F967E5" w:rsidRPr="0030465D">
              <w:rPr>
                <w:rFonts w:hint="eastAsia"/>
                <w:sz w:val="24"/>
              </w:rPr>
              <w:t xml:space="preserve"> </w:t>
            </w:r>
            <w:r w:rsidRPr="0030465D">
              <w:rPr>
                <w:sz w:val="24"/>
              </w:rPr>
              <w:t>9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35C96D45" w14:textId="77777777" w:rsidR="001259BD" w:rsidRPr="0030465D" w:rsidRDefault="001259BD" w:rsidP="00BF7F93">
            <w:pPr>
              <w:jc w:val="left"/>
              <w:rPr>
                <w:sz w:val="24"/>
              </w:rPr>
            </w:pPr>
            <w:r w:rsidRPr="0030465D">
              <w:rPr>
                <w:sz w:val="24"/>
              </w:rPr>
              <w:t>sc-56073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0B71C02B" w14:textId="77777777" w:rsidR="001259BD" w:rsidRPr="0030465D" w:rsidRDefault="001259BD" w:rsidP="00BF7F93">
            <w:pPr>
              <w:jc w:val="left"/>
              <w:rPr>
                <w:sz w:val="24"/>
              </w:rPr>
            </w:pPr>
            <w:r w:rsidRPr="0030465D">
              <w:rPr>
                <w:rFonts w:hint="eastAsia"/>
                <w:sz w:val="24"/>
              </w:rPr>
              <w:t>M</w:t>
            </w:r>
            <w:r w:rsidRPr="0030465D">
              <w:rPr>
                <w:sz w:val="24"/>
              </w:rPr>
              <w:t>ouse</w:t>
            </w:r>
          </w:p>
        </w:tc>
        <w:tc>
          <w:tcPr>
            <w:tcW w:w="951" w:type="pct"/>
            <w:vMerge/>
            <w:shd w:val="clear" w:color="auto" w:fill="auto"/>
            <w:vAlign w:val="center"/>
          </w:tcPr>
          <w:p w14:paraId="25E5EBC4" w14:textId="77777777" w:rsidR="001259BD" w:rsidRPr="0030465D" w:rsidRDefault="001259BD" w:rsidP="00BF7F93">
            <w:pPr>
              <w:jc w:val="left"/>
              <w:rPr>
                <w:sz w:val="24"/>
              </w:rPr>
            </w:pPr>
          </w:p>
        </w:tc>
        <w:tc>
          <w:tcPr>
            <w:tcW w:w="1311" w:type="pct"/>
            <w:shd w:val="clear" w:color="auto" w:fill="auto"/>
            <w:vAlign w:val="center"/>
          </w:tcPr>
          <w:p w14:paraId="00929640" w14:textId="77777777" w:rsidR="001259BD" w:rsidRPr="00D70BE0" w:rsidRDefault="001259BD" w:rsidP="00BF7F93">
            <w:pPr>
              <w:jc w:val="left"/>
              <w:rPr>
                <w:sz w:val="24"/>
              </w:rPr>
            </w:pPr>
          </w:p>
        </w:tc>
      </w:tr>
      <w:tr w:rsidR="004B31EB" w:rsidRPr="00631C31" w14:paraId="19B4D032" w14:textId="77777777" w:rsidTr="00802641">
        <w:tc>
          <w:tcPr>
            <w:tcW w:w="1538" w:type="pct"/>
            <w:shd w:val="clear" w:color="auto" w:fill="auto"/>
            <w:vAlign w:val="center"/>
          </w:tcPr>
          <w:p w14:paraId="53C91F23" w14:textId="77777777" w:rsidR="004B31EB" w:rsidRPr="0030465D" w:rsidRDefault="004B31EB" w:rsidP="00BF7F93">
            <w:pPr>
              <w:jc w:val="left"/>
              <w:rPr>
                <w:sz w:val="24"/>
              </w:rPr>
            </w:pPr>
            <w:r w:rsidRPr="0030465D">
              <w:rPr>
                <w:rFonts w:hint="eastAsia"/>
                <w:sz w:val="24"/>
              </w:rPr>
              <w:t>Ki</w:t>
            </w:r>
            <w:r w:rsidRPr="0030465D">
              <w:rPr>
                <w:sz w:val="24"/>
              </w:rPr>
              <w:t>-67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65BC5273" w14:textId="77777777" w:rsidR="004B31EB" w:rsidRPr="0030465D" w:rsidRDefault="004B31EB" w:rsidP="00BF7F93">
            <w:pPr>
              <w:jc w:val="left"/>
              <w:rPr>
                <w:sz w:val="24"/>
              </w:rPr>
            </w:pPr>
            <w:r w:rsidRPr="0030465D">
              <w:rPr>
                <w:sz w:val="24"/>
              </w:rPr>
              <w:t>sc-23900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04B3E7F0" w14:textId="77777777" w:rsidR="004B31EB" w:rsidRPr="0030465D" w:rsidRDefault="004B31EB" w:rsidP="00BF7F93">
            <w:pPr>
              <w:jc w:val="left"/>
              <w:rPr>
                <w:sz w:val="24"/>
              </w:rPr>
            </w:pPr>
            <w:r w:rsidRPr="0030465D">
              <w:rPr>
                <w:sz w:val="24"/>
              </w:rPr>
              <w:t>Mouse</w:t>
            </w:r>
          </w:p>
        </w:tc>
        <w:tc>
          <w:tcPr>
            <w:tcW w:w="951" w:type="pct"/>
            <w:vMerge/>
            <w:shd w:val="clear" w:color="auto" w:fill="auto"/>
            <w:vAlign w:val="center"/>
          </w:tcPr>
          <w:p w14:paraId="04D593B8" w14:textId="77777777" w:rsidR="004B31EB" w:rsidRPr="0030465D" w:rsidRDefault="004B31EB" w:rsidP="00BF7F93">
            <w:pPr>
              <w:jc w:val="left"/>
              <w:rPr>
                <w:sz w:val="24"/>
              </w:rPr>
            </w:pPr>
          </w:p>
        </w:tc>
        <w:tc>
          <w:tcPr>
            <w:tcW w:w="1311" w:type="pct"/>
            <w:shd w:val="clear" w:color="auto" w:fill="auto"/>
            <w:vAlign w:val="center"/>
          </w:tcPr>
          <w:p w14:paraId="1090AFCC" w14:textId="77777777" w:rsidR="004B31EB" w:rsidRPr="00D70BE0" w:rsidRDefault="004B31EB" w:rsidP="00BF7F93">
            <w:pPr>
              <w:jc w:val="left"/>
              <w:rPr>
                <w:sz w:val="24"/>
              </w:rPr>
            </w:pPr>
            <w:r w:rsidRPr="00D70BE0">
              <w:rPr>
                <w:sz w:val="24"/>
              </w:rPr>
              <w:t>Immunohistochemistry, 1:100</w:t>
            </w:r>
          </w:p>
        </w:tc>
      </w:tr>
      <w:tr w:rsidR="004B31EB" w:rsidRPr="00631C31" w14:paraId="3EC09453" w14:textId="77777777" w:rsidTr="00802641">
        <w:tc>
          <w:tcPr>
            <w:tcW w:w="1538" w:type="pct"/>
            <w:shd w:val="clear" w:color="auto" w:fill="auto"/>
            <w:vAlign w:val="center"/>
          </w:tcPr>
          <w:p w14:paraId="48A3D2A6" w14:textId="77777777" w:rsidR="004B31EB" w:rsidRPr="0030465D" w:rsidRDefault="004B31EB" w:rsidP="00BF7F93">
            <w:pPr>
              <w:jc w:val="left"/>
              <w:rPr>
                <w:sz w:val="24"/>
              </w:rPr>
            </w:pPr>
            <w:r w:rsidRPr="0030465D">
              <w:rPr>
                <w:sz w:val="24"/>
              </w:rPr>
              <w:t>Bcl-2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4FD504E4" w14:textId="77777777" w:rsidR="004B31EB" w:rsidRPr="0030465D" w:rsidRDefault="004B31EB" w:rsidP="00BF7F93">
            <w:pPr>
              <w:jc w:val="left"/>
              <w:rPr>
                <w:sz w:val="24"/>
              </w:rPr>
            </w:pPr>
            <w:r w:rsidRPr="0030465D">
              <w:rPr>
                <w:rFonts w:hint="eastAsia"/>
                <w:sz w:val="24"/>
              </w:rPr>
              <w:t>R</w:t>
            </w:r>
            <w:r w:rsidRPr="0030465D">
              <w:rPr>
                <w:sz w:val="24"/>
              </w:rPr>
              <w:t>LM3041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3A298FD2" w14:textId="77777777" w:rsidR="004B31EB" w:rsidRPr="0030465D" w:rsidRDefault="004B31EB" w:rsidP="00BF7F93">
            <w:pPr>
              <w:jc w:val="left"/>
              <w:rPr>
                <w:sz w:val="24"/>
              </w:rPr>
            </w:pPr>
            <w:r w:rsidRPr="0030465D">
              <w:rPr>
                <w:sz w:val="24"/>
              </w:rPr>
              <w:t>Mouse</w:t>
            </w:r>
          </w:p>
        </w:tc>
        <w:tc>
          <w:tcPr>
            <w:tcW w:w="951" w:type="pct"/>
            <w:shd w:val="clear" w:color="auto" w:fill="auto"/>
            <w:vAlign w:val="center"/>
          </w:tcPr>
          <w:p w14:paraId="677F41D4" w14:textId="77777777" w:rsidR="004B31EB" w:rsidRPr="0030465D" w:rsidRDefault="004B31EB" w:rsidP="00BF7F93">
            <w:pPr>
              <w:jc w:val="left"/>
              <w:rPr>
                <w:sz w:val="24"/>
              </w:rPr>
            </w:pPr>
            <w:proofErr w:type="spellStart"/>
            <w:r w:rsidRPr="0030465D">
              <w:rPr>
                <w:sz w:val="24"/>
              </w:rPr>
              <w:t>Ruiyingbio</w:t>
            </w:r>
            <w:proofErr w:type="spellEnd"/>
          </w:p>
        </w:tc>
        <w:tc>
          <w:tcPr>
            <w:tcW w:w="1311" w:type="pct"/>
            <w:shd w:val="clear" w:color="auto" w:fill="auto"/>
            <w:vAlign w:val="center"/>
          </w:tcPr>
          <w:p w14:paraId="180D5A5A" w14:textId="77777777" w:rsidR="004B31EB" w:rsidRDefault="004B31EB" w:rsidP="00BF7F93">
            <w:pPr>
              <w:jc w:val="left"/>
              <w:rPr>
                <w:sz w:val="24"/>
              </w:rPr>
            </w:pPr>
            <w:r w:rsidRPr="00D70BE0">
              <w:rPr>
                <w:sz w:val="24"/>
              </w:rPr>
              <w:t>Western blot, 1:1000</w:t>
            </w:r>
          </w:p>
          <w:p w14:paraId="534FFD98" w14:textId="77777777" w:rsidR="004B31EB" w:rsidRPr="00D70BE0" w:rsidRDefault="004B31EB" w:rsidP="00BF7F93">
            <w:pPr>
              <w:jc w:val="left"/>
              <w:rPr>
                <w:sz w:val="24"/>
              </w:rPr>
            </w:pPr>
            <w:r w:rsidRPr="00D70BE0">
              <w:rPr>
                <w:sz w:val="24"/>
              </w:rPr>
              <w:t>Immunohistochemistry, 1:100</w:t>
            </w:r>
          </w:p>
        </w:tc>
      </w:tr>
      <w:tr w:rsidR="004B31EB" w:rsidRPr="00631C31" w14:paraId="4F4B2947" w14:textId="77777777" w:rsidTr="00802641">
        <w:tc>
          <w:tcPr>
            <w:tcW w:w="1538" w:type="pct"/>
            <w:shd w:val="clear" w:color="auto" w:fill="auto"/>
            <w:vAlign w:val="center"/>
          </w:tcPr>
          <w:p w14:paraId="7D070166" w14:textId="77777777" w:rsidR="004B31EB" w:rsidRPr="00D813A1" w:rsidRDefault="004B31EB" w:rsidP="00BF7F93">
            <w:pPr>
              <w:jc w:val="left"/>
              <w:rPr>
                <w:sz w:val="24"/>
              </w:rPr>
            </w:pPr>
            <w:r>
              <w:rPr>
                <w:sz w:val="24"/>
              </w:rPr>
              <w:t>53BP1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10CDB0AD" w14:textId="77777777" w:rsidR="004B31EB" w:rsidRPr="00D813A1" w:rsidRDefault="004B31EB" w:rsidP="00BF7F93">
            <w:pPr>
              <w:jc w:val="left"/>
              <w:rPr>
                <w:sz w:val="24"/>
              </w:rPr>
            </w:pPr>
            <w:r>
              <w:rPr>
                <w:sz w:val="24"/>
              </w:rPr>
              <w:t>A300-272A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3DFF91D3" w14:textId="77777777" w:rsidR="004B31EB" w:rsidRPr="00D70BE0" w:rsidRDefault="004B31EB" w:rsidP="00BF7F93">
            <w:pPr>
              <w:jc w:val="left"/>
              <w:rPr>
                <w:sz w:val="24"/>
              </w:rPr>
            </w:pPr>
            <w:r w:rsidRPr="00D70BE0">
              <w:rPr>
                <w:rFonts w:hint="eastAsia"/>
                <w:sz w:val="24"/>
              </w:rPr>
              <w:t>Rabbit</w:t>
            </w:r>
          </w:p>
        </w:tc>
        <w:tc>
          <w:tcPr>
            <w:tcW w:w="951" w:type="pct"/>
            <w:shd w:val="clear" w:color="auto" w:fill="auto"/>
            <w:vAlign w:val="center"/>
          </w:tcPr>
          <w:p w14:paraId="108A0F3E" w14:textId="77777777" w:rsidR="004B31EB" w:rsidRPr="00D70BE0" w:rsidRDefault="004B31EB" w:rsidP="006B3C66">
            <w:pPr>
              <w:jc w:val="left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B</w:t>
            </w:r>
            <w:r>
              <w:rPr>
                <w:color w:val="000000"/>
                <w:sz w:val="24"/>
              </w:rPr>
              <w:t>ETHYL Laboratories</w:t>
            </w:r>
          </w:p>
        </w:tc>
        <w:tc>
          <w:tcPr>
            <w:tcW w:w="1311" w:type="pct"/>
            <w:vMerge w:val="restart"/>
            <w:shd w:val="clear" w:color="auto" w:fill="auto"/>
            <w:vAlign w:val="center"/>
          </w:tcPr>
          <w:p w14:paraId="1B776ADC" w14:textId="77777777" w:rsidR="004B31EB" w:rsidRPr="00D70BE0" w:rsidRDefault="004B31EB" w:rsidP="00BF7F93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I</w:t>
            </w:r>
            <w:r>
              <w:rPr>
                <w:sz w:val="24"/>
              </w:rPr>
              <w:t>mmunofluorescence, 1:1000</w:t>
            </w:r>
          </w:p>
        </w:tc>
      </w:tr>
      <w:tr w:rsidR="004B31EB" w:rsidRPr="00631C31" w14:paraId="6B960EB6" w14:textId="77777777" w:rsidTr="00802641">
        <w:tc>
          <w:tcPr>
            <w:tcW w:w="1538" w:type="pct"/>
            <w:shd w:val="clear" w:color="auto" w:fill="auto"/>
            <w:vAlign w:val="center"/>
          </w:tcPr>
          <w:p w14:paraId="117B5AD8" w14:textId="77777777" w:rsidR="004B31EB" w:rsidRPr="00D813A1" w:rsidRDefault="004B31EB" w:rsidP="00BF7F93">
            <w:pPr>
              <w:jc w:val="left"/>
              <w:rPr>
                <w:sz w:val="24"/>
              </w:rPr>
            </w:pPr>
            <w:r w:rsidRPr="00D813A1">
              <w:rPr>
                <w:sz w:val="24"/>
              </w:rPr>
              <w:t>γH2A.X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4458BFF9" w14:textId="77777777" w:rsidR="004B31EB" w:rsidRPr="00D813A1" w:rsidRDefault="004B31EB" w:rsidP="00BF7F93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5-636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1BC99371" w14:textId="77777777" w:rsidR="004B31EB" w:rsidRPr="00D70BE0" w:rsidRDefault="004B31EB" w:rsidP="00BF7F93">
            <w:pPr>
              <w:jc w:val="left"/>
              <w:rPr>
                <w:sz w:val="24"/>
              </w:rPr>
            </w:pPr>
            <w:r w:rsidRPr="00D70BE0">
              <w:rPr>
                <w:rFonts w:hint="eastAsia"/>
                <w:sz w:val="24"/>
              </w:rPr>
              <w:t>Rabbit</w:t>
            </w:r>
          </w:p>
        </w:tc>
        <w:tc>
          <w:tcPr>
            <w:tcW w:w="951" w:type="pct"/>
            <w:vMerge w:val="restart"/>
            <w:shd w:val="clear" w:color="auto" w:fill="auto"/>
            <w:vAlign w:val="center"/>
          </w:tcPr>
          <w:p w14:paraId="1F2A23AE" w14:textId="77777777" w:rsidR="004B31EB" w:rsidRPr="00D70BE0" w:rsidRDefault="004B31EB" w:rsidP="00BF7F93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M</w:t>
            </w:r>
            <w:r>
              <w:rPr>
                <w:sz w:val="24"/>
              </w:rPr>
              <w:t>illipore</w:t>
            </w:r>
          </w:p>
        </w:tc>
        <w:tc>
          <w:tcPr>
            <w:tcW w:w="1311" w:type="pct"/>
            <w:vMerge/>
            <w:shd w:val="clear" w:color="auto" w:fill="auto"/>
            <w:vAlign w:val="center"/>
          </w:tcPr>
          <w:p w14:paraId="2EA78495" w14:textId="77777777" w:rsidR="004B31EB" w:rsidRPr="00D70BE0" w:rsidRDefault="004B31EB" w:rsidP="00BF7F93">
            <w:pPr>
              <w:jc w:val="left"/>
              <w:rPr>
                <w:sz w:val="24"/>
              </w:rPr>
            </w:pPr>
          </w:p>
        </w:tc>
      </w:tr>
      <w:tr w:rsidR="004B31EB" w:rsidRPr="00631C31" w14:paraId="69061957" w14:textId="77777777" w:rsidTr="00802641">
        <w:tc>
          <w:tcPr>
            <w:tcW w:w="1538" w:type="pct"/>
            <w:shd w:val="clear" w:color="auto" w:fill="auto"/>
            <w:vAlign w:val="center"/>
          </w:tcPr>
          <w:p w14:paraId="76BF3A00" w14:textId="77777777" w:rsidR="004B31EB" w:rsidRDefault="004B31EB" w:rsidP="00BF7F93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H</w:t>
            </w:r>
            <w:r>
              <w:rPr>
                <w:sz w:val="24"/>
              </w:rPr>
              <w:t>iston H3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212102C5" w14:textId="77777777" w:rsidR="004B31EB" w:rsidRPr="00D813A1" w:rsidRDefault="004B31EB" w:rsidP="00BF7F93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5-928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0A740148" w14:textId="77777777" w:rsidR="004B31EB" w:rsidRPr="00D70BE0" w:rsidRDefault="004B31EB" w:rsidP="00BF7F93">
            <w:pPr>
              <w:jc w:val="left"/>
              <w:rPr>
                <w:sz w:val="24"/>
              </w:rPr>
            </w:pPr>
            <w:r w:rsidRPr="00D70BE0">
              <w:rPr>
                <w:rFonts w:hint="eastAsia"/>
                <w:sz w:val="24"/>
              </w:rPr>
              <w:t>Rabbit</w:t>
            </w:r>
          </w:p>
        </w:tc>
        <w:tc>
          <w:tcPr>
            <w:tcW w:w="951" w:type="pct"/>
            <w:vMerge/>
            <w:shd w:val="clear" w:color="auto" w:fill="auto"/>
            <w:vAlign w:val="center"/>
          </w:tcPr>
          <w:p w14:paraId="1F61E619" w14:textId="77777777" w:rsidR="004B31EB" w:rsidRPr="00D70BE0" w:rsidRDefault="004B31EB" w:rsidP="00BF7F93">
            <w:pPr>
              <w:jc w:val="left"/>
              <w:rPr>
                <w:sz w:val="24"/>
              </w:rPr>
            </w:pPr>
          </w:p>
        </w:tc>
        <w:tc>
          <w:tcPr>
            <w:tcW w:w="1311" w:type="pct"/>
            <w:shd w:val="clear" w:color="auto" w:fill="auto"/>
            <w:vAlign w:val="center"/>
          </w:tcPr>
          <w:p w14:paraId="09C516BD" w14:textId="77777777" w:rsidR="004B31EB" w:rsidRPr="00D70BE0" w:rsidRDefault="004B31EB" w:rsidP="00BF7F93">
            <w:pPr>
              <w:jc w:val="left"/>
              <w:rPr>
                <w:sz w:val="24"/>
              </w:rPr>
            </w:pPr>
            <w:r w:rsidRPr="00D70BE0">
              <w:rPr>
                <w:sz w:val="24"/>
              </w:rPr>
              <w:t>Western blot, 1:1000</w:t>
            </w:r>
          </w:p>
        </w:tc>
      </w:tr>
      <w:tr w:rsidR="004B31EB" w:rsidRPr="00631C31" w14:paraId="6AE54B73" w14:textId="77777777" w:rsidTr="00802641">
        <w:tc>
          <w:tcPr>
            <w:tcW w:w="15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06FFCA" w14:textId="77777777" w:rsidR="004B31EB" w:rsidRPr="00D813A1" w:rsidRDefault="004B31EB" w:rsidP="00BF7F93">
            <w:pPr>
              <w:jc w:val="left"/>
              <w:rPr>
                <w:sz w:val="24"/>
              </w:rPr>
            </w:pPr>
            <w:r w:rsidRPr="00D813A1">
              <w:rPr>
                <w:sz w:val="24"/>
              </w:rPr>
              <w:t>β-actin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8FB269" w14:textId="77777777" w:rsidR="004B31EB" w:rsidRPr="00D813A1" w:rsidRDefault="004B31EB" w:rsidP="00BF7F93">
            <w:pPr>
              <w:jc w:val="left"/>
              <w:rPr>
                <w:sz w:val="24"/>
              </w:rPr>
            </w:pPr>
            <w:r w:rsidRPr="00D813A1">
              <w:rPr>
                <w:sz w:val="24"/>
              </w:rPr>
              <w:t>A1978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BC51AB" w14:textId="77777777" w:rsidR="004B31EB" w:rsidRPr="00D70BE0" w:rsidRDefault="004B31EB" w:rsidP="00BF7F93">
            <w:pPr>
              <w:jc w:val="left"/>
              <w:rPr>
                <w:sz w:val="24"/>
              </w:rPr>
            </w:pPr>
            <w:r w:rsidRPr="00D70BE0">
              <w:rPr>
                <w:sz w:val="24"/>
              </w:rPr>
              <w:t>Mouse</w:t>
            </w:r>
          </w:p>
        </w:tc>
        <w:tc>
          <w:tcPr>
            <w:tcW w:w="95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95D9B2" w14:textId="77777777" w:rsidR="004B31EB" w:rsidRPr="00D70BE0" w:rsidRDefault="004B31EB" w:rsidP="00BF7F93">
            <w:pPr>
              <w:jc w:val="left"/>
              <w:rPr>
                <w:sz w:val="24"/>
              </w:rPr>
            </w:pPr>
            <w:r w:rsidRPr="00D70BE0">
              <w:rPr>
                <w:rFonts w:hAnsi="SimSun" w:cs="SimSun"/>
                <w:sz w:val="24"/>
              </w:rPr>
              <w:t>S</w:t>
            </w:r>
            <w:r w:rsidRPr="00D70BE0">
              <w:rPr>
                <w:rFonts w:hAnsi="SimSun" w:cs="SimSun" w:hint="eastAsia"/>
                <w:sz w:val="24"/>
              </w:rPr>
              <w:t>i</w:t>
            </w:r>
            <w:r w:rsidRPr="00D70BE0">
              <w:rPr>
                <w:rFonts w:hAnsi="SimSun" w:cs="SimSun"/>
                <w:sz w:val="24"/>
              </w:rPr>
              <w:t>gma-</w:t>
            </w:r>
            <w:r w:rsidRPr="00D70BE0">
              <w:rPr>
                <w:rFonts w:hAnsi="SimSun" w:cs="SimSun" w:hint="eastAsia"/>
                <w:sz w:val="24"/>
              </w:rPr>
              <w:t>Aldrich</w:t>
            </w:r>
          </w:p>
        </w:tc>
        <w:tc>
          <w:tcPr>
            <w:tcW w:w="131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CD73EE" w14:textId="77777777" w:rsidR="004B31EB" w:rsidRPr="00D70BE0" w:rsidRDefault="004B31EB" w:rsidP="00BF7F93">
            <w:pPr>
              <w:jc w:val="left"/>
              <w:rPr>
                <w:sz w:val="24"/>
              </w:rPr>
            </w:pPr>
            <w:r w:rsidRPr="00D70BE0">
              <w:rPr>
                <w:sz w:val="24"/>
              </w:rPr>
              <w:t>Western blot, 1:1000</w:t>
            </w:r>
          </w:p>
        </w:tc>
      </w:tr>
      <w:tr w:rsidR="004B31EB" w:rsidRPr="00631C31" w14:paraId="1874591D" w14:textId="77777777" w:rsidTr="00C35530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8C5A62" w14:textId="77777777" w:rsidR="004B31EB" w:rsidRPr="00D70BE0" w:rsidRDefault="004B31EB" w:rsidP="004B31EB">
            <w:pPr>
              <w:jc w:val="center"/>
              <w:rPr>
                <w:sz w:val="24"/>
              </w:rPr>
            </w:pPr>
            <w:r w:rsidRPr="00D70BE0">
              <w:rPr>
                <w:b/>
                <w:bCs/>
                <w:sz w:val="24"/>
              </w:rPr>
              <w:t>Secondary antibody</w:t>
            </w:r>
          </w:p>
        </w:tc>
      </w:tr>
      <w:tr w:rsidR="004B31EB" w:rsidRPr="00631C31" w14:paraId="07F6701E" w14:textId="77777777" w:rsidTr="00802641">
        <w:tc>
          <w:tcPr>
            <w:tcW w:w="15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8B7C96" w14:textId="77777777" w:rsidR="004B31EB" w:rsidRPr="00D70BE0" w:rsidRDefault="004B31EB" w:rsidP="00BF7F93">
            <w:pPr>
              <w:jc w:val="left"/>
              <w:rPr>
                <w:sz w:val="24"/>
              </w:rPr>
            </w:pPr>
            <w:r w:rsidRPr="00D70BE0">
              <w:rPr>
                <w:sz w:val="24"/>
              </w:rPr>
              <w:t>Mouse IgG(H+L)-HRP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37522B" w14:textId="77777777" w:rsidR="004B31EB" w:rsidRPr="00D70BE0" w:rsidRDefault="004B31EB" w:rsidP="00BF7F93">
            <w:pPr>
              <w:jc w:val="left"/>
              <w:rPr>
                <w:sz w:val="24"/>
              </w:rPr>
            </w:pPr>
            <w:r w:rsidRPr="00D70BE0">
              <w:rPr>
                <w:sz w:val="24"/>
              </w:rPr>
              <w:t>115-035-003</w:t>
            </w: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5826FE" w14:textId="77777777" w:rsidR="004B31EB" w:rsidRPr="00D70BE0" w:rsidRDefault="004B31EB" w:rsidP="00BF7F93">
            <w:pPr>
              <w:jc w:val="left"/>
              <w:rPr>
                <w:sz w:val="24"/>
              </w:rPr>
            </w:pPr>
            <w:r w:rsidRPr="00D70BE0">
              <w:rPr>
                <w:sz w:val="24"/>
              </w:rPr>
              <w:t>Goat</w:t>
            </w:r>
          </w:p>
        </w:tc>
        <w:tc>
          <w:tcPr>
            <w:tcW w:w="95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DCC35A" w14:textId="77777777" w:rsidR="004B31EB" w:rsidRPr="00D70BE0" w:rsidRDefault="004B31EB" w:rsidP="00BF7F93">
            <w:pPr>
              <w:jc w:val="left"/>
              <w:rPr>
                <w:sz w:val="24"/>
              </w:rPr>
            </w:pPr>
            <w:r w:rsidRPr="00D70BE0">
              <w:rPr>
                <w:sz w:val="24"/>
              </w:rPr>
              <w:t xml:space="preserve">Jackson </w:t>
            </w:r>
          </w:p>
        </w:tc>
        <w:tc>
          <w:tcPr>
            <w:tcW w:w="131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3F2EE1" w14:textId="77777777" w:rsidR="004B31EB" w:rsidRPr="00D70BE0" w:rsidRDefault="004B31EB" w:rsidP="00BF7F93">
            <w:pPr>
              <w:jc w:val="left"/>
              <w:rPr>
                <w:sz w:val="24"/>
              </w:rPr>
            </w:pPr>
            <w:r w:rsidRPr="00D70BE0">
              <w:rPr>
                <w:sz w:val="24"/>
              </w:rPr>
              <w:t>Western blot, 1:5000</w:t>
            </w:r>
          </w:p>
        </w:tc>
      </w:tr>
      <w:tr w:rsidR="004B31EB" w:rsidRPr="00631C31" w14:paraId="47C65943" w14:textId="77777777" w:rsidTr="00802641">
        <w:tc>
          <w:tcPr>
            <w:tcW w:w="1538" w:type="pct"/>
            <w:shd w:val="clear" w:color="auto" w:fill="auto"/>
            <w:vAlign w:val="center"/>
          </w:tcPr>
          <w:p w14:paraId="1437E47A" w14:textId="77777777" w:rsidR="004B31EB" w:rsidRPr="00D70BE0" w:rsidRDefault="004B31EB" w:rsidP="00BF7F93">
            <w:pPr>
              <w:jc w:val="left"/>
              <w:rPr>
                <w:sz w:val="24"/>
              </w:rPr>
            </w:pPr>
            <w:r w:rsidRPr="00D70BE0">
              <w:rPr>
                <w:sz w:val="24"/>
              </w:rPr>
              <w:t>Rabbit IgG(H+L)-HRP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3F44CAED" w14:textId="77777777" w:rsidR="004B31EB" w:rsidRPr="00D70BE0" w:rsidRDefault="004B31EB" w:rsidP="00BF7F93">
            <w:pPr>
              <w:jc w:val="left"/>
              <w:rPr>
                <w:sz w:val="24"/>
              </w:rPr>
            </w:pPr>
            <w:r w:rsidRPr="00D70BE0">
              <w:rPr>
                <w:sz w:val="24"/>
              </w:rPr>
              <w:t>315-035-005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4D29BF30" w14:textId="77777777" w:rsidR="004B31EB" w:rsidRPr="00D70BE0" w:rsidRDefault="004B31EB" w:rsidP="00BF7F93">
            <w:pPr>
              <w:jc w:val="left"/>
              <w:rPr>
                <w:sz w:val="24"/>
              </w:rPr>
            </w:pPr>
            <w:r w:rsidRPr="00D70BE0">
              <w:rPr>
                <w:sz w:val="24"/>
              </w:rPr>
              <w:t>Goat</w:t>
            </w:r>
          </w:p>
        </w:tc>
        <w:tc>
          <w:tcPr>
            <w:tcW w:w="951" w:type="pct"/>
            <w:shd w:val="clear" w:color="auto" w:fill="auto"/>
            <w:vAlign w:val="center"/>
          </w:tcPr>
          <w:p w14:paraId="55986D27" w14:textId="77777777" w:rsidR="004B31EB" w:rsidRPr="00D70BE0" w:rsidRDefault="004B31EB" w:rsidP="00BF7F93">
            <w:pPr>
              <w:jc w:val="left"/>
              <w:rPr>
                <w:sz w:val="24"/>
              </w:rPr>
            </w:pPr>
            <w:r w:rsidRPr="00D70BE0">
              <w:rPr>
                <w:sz w:val="24"/>
              </w:rPr>
              <w:t>Jackson</w:t>
            </w:r>
          </w:p>
        </w:tc>
        <w:tc>
          <w:tcPr>
            <w:tcW w:w="1311" w:type="pct"/>
            <w:shd w:val="clear" w:color="auto" w:fill="auto"/>
            <w:vAlign w:val="center"/>
          </w:tcPr>
          <w:p w14:paraId="53A04D67" w14:textId="77777777" w:rsidR="004B31EB" w:rsidRPr="00D70BE0" w:rsidRDefault="004B31EB" w:rsidP="00BF7F93">
            <w:pPr>
              <w:jc w:val="left"/>
              <w:rPr>
                <w:sz w:val="24"/>
              </w:rPr>
            </w:pPr>
            <w:r w:rsidRPr="00D70BE0">
              <w:rPr>
                <w:sz w:val="24"/>
              </w:rPr>
              <w:t>Western blot, 1:5000</w:t>
            </w:r>
          </w:p>
        </w:tc>
      </w:tr>
      <w:tr w:rsidR="00802641" w:rsidRPr="00631C31" w14:paraId="6231901C" w14:textId="77777777" w:rsidTr="00802641">
        <w:tc>
          <w:tcPr>
            <w:tcW w:w="1538" w:type="pct"/>
            <w:shd w:val="clear" w:color="auto" w:fill="auto"/>
            <w:vAlign w:val="center"/>
          </w:tcPr>
          <w:p w14:paraId="1F5B27F3" w14:textId="77777777" w:rsidR="00802641" w:rsidRPr="00D70BE0" w:rsidRDefault="00802641" w:rsidP="00802641">
            <w:pPr>
              <w:jc w:val="left"/>
              <w:rPr>
                <w:sz w:val="24"/>
              </w:rPr>
            </w:pPr>
            <w:proofErr w:type="spellStart"/>
            <w:r w:rsidRPr="00D70BE0">
              <w:rPr>
                <w:sz w:val="24"/>
              </w:rPr>
              <w:t>MouseIgG</w:t>
            </w:r>
            <w:proofErr w:type="spellEnd"/>
            <w:r w:rsidRPr="00D70BE0">
              <w:rPr>
                <w:sz w:val="24"/>
              </w:rPr>
              <w:t>(H+L)-HRP</w:t>
            </w:r>
            <w:r>
              <w:rPr>
                <w:rFonts w:hint="eastAsia"/>
                <w:sz w:val="24"/>
              </w:rPr>
              <w:t>-</w:t>
            </w:r>
            <w:r w:rsidR="006B3C66">
              <w:rPr>
                <w:sz w:val="24"/>
              </w:rPr>
              <w:t>AlexaFluor</w:t>
            </w:r>
            <w:r w:rsidRPr="00802641">
              <w:rPr>
                <w:sz w:val="24"/>
              </w:rPr>
              <w:t>488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07184922" w14:textId="77777777" w:rsidR="00802641" w:rsidRPr="00D70BE0" w:rsidRDefault="00802641" w:rsidP="00802641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A-11070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49BA4523" w14:textId="77777777" w:rsidR="00802641" w:rsidRPr="00D70BE0" w:rsidRDefault="00802641" w:rsidP="00802641">
            <w:pPr>
              <w:jc w:val="left"/>
              <w:rPr>
                <w:sz w:val="24"/>
              </w:rPr>
            </w:pPr>
            <w:r w:rsidRPr="00D70BE0">
              <w:rPr>
                <w:sz w:val="24"/>
              </w:rPr>
              <w:t>Goat</w:t>
            </w:r>
          </w:p>
        </w:tc>
        <w:tc>
          <w:tcPr>
            <w:tcW w:w="951" w:type="pct"/>
            <w:shd w:val="clear" w:color="auto" w:fill="auto"/>
            <w:vAlign w:val="center"/>
          </w:tcPr>
          <w:p w14:paraId="09FB3ADE" w14:textId="77777777" w:rsidR="00802641" w:rsidRPr="00D70BE0" w:rsidRDefault="00802641" w:rsidP="00802641">
            <w:pPr>
              <w:jc w:val="left"/>
              <w:rPr>
                <w:sz w:val="24"/>
              </w:rPr>
            </w:pPr>
            <w:r w:rsidRPr="00802641">
              <w:rPr>
                <w:sz w:val="24"/>
              </w:rPr>
              <w:t>Invitrogen</w:t>
            </w:r>
          </w:p>
        </w:tc>
        <w:tc>
          <w:tcPr>
            <w:tcW w:w="1311" w:type="pct"/>
            <w:shd w:val="clear" w:color="auto" w:fill="auto"/>
          </w:tcPr>
          <w:p w14:paraId="060E0063" w14:textId="77777777" w:rsidR="00802641" w:rsidRPr="00D70BE0" w:rsidRDefault="00802641" w:rsidP="00802641">
            <w:pPr>
              <w:jc w:val="left"/>
              <w:rPr>
                <w:sz w:val="24"/>
              </w:rPr>
            </w:pPr>
            <w:r w:rsidRPr="00E46580">
              <w:rPr>
                <w:rFonts w:hint="eastAsia"/>
                <w:sz w:val="24"/>
              </w:rPr>
              <w:t>I</w:t>
            </w:r>
            <w:r w:rsidRPr="00E46580">
              <w:rPr>
                <w:sz w:val="24"/>
              </w:rPr>
              <w:t>mmunofluorescence, 1:1000</w:t>
            </w:r>
          </w:p>
        </w:tc>
      </w:tr>
      <w:tr w:rsidR="00802641" w:rsidRPr="00631C31" w14:paraId="40411207" w14:textId="77777777" w:rsidTr="00802641">
        <w:tc>
          <w:tcPr>
            <w:tcW w:w="1538" w:type="pct"/>
            <w:shd w:val="clear" w:color="auto" w:fill="auto"/>
            <w:vAlign w:val="center"/>
          </w:tcPr>
          <w:p w14:paraId="22725A37" w14:textId="77777777" w:rsidR="00802641" w:rsidRPr="00D70BE0" w:rsidRDefault="00802641" w:rsidP="00802641">
            <w:pPr>
              <w:jc w:val="left"/>
              <w:rPr>
                <w:sz w:val="24"/>
              </w:rPr>
            </w:pPr>
            <w:r w:rsidRPr="00D70BE0">
              <w:rPr>
                <w:sz w:val="24"/>
              </w:rPr>
              <w:t>Rabbit IgG(H+L)-HRP</w:t>
            </w:r>
            <w:r>
              <w:rPr>
                <w:rFonts w:hint="eastAsia"/>
                <w:sz w:val="24"/>
              </w:rPr>
              <w:t>-</w:t>
            </w:r>
            <w:r w:rsidR="006B3C66">
              <w:rPr>
                <w:sz w:val="24"/>
              </w:rPr>
              <w:t>AlexaFluor</w:t>
            </w:r>
            <w:r>
              <w:rPr>
                <w:sz w:val="24"/>
              </w:rPr>
              <w:t>594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17FBB3DE" w14:textId="77777777" w:rsidR="00802641" w:rsidRPr="00D70BE0" w:rsidRDefault="00802641" w:rsidP="00802641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A-11072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2E3014DB" w14:textId="77777777" w:rsidR="00802641" w:rsidRPr="00D70BE0" w:rsidRDefault="00802641" w:rsidP="00802641">
            <w:pPr>
              <w:jc w:val="left"/>
              <w:rPr>
                <w:sz w:val="24"/>
              </w:rPr>
            </w:pPr>
            <w:r w:rsidRPr="00D70BE0">
              <w:rPr>
                <w:sz w:val="24"/>
              </w:rPr>
              <w:t>Goat</w:t>
            </w:r>
          </w:p>
        </w:tc>
        <w:tc>
          <w:tcPr>
            <w:tcW w:w="951" w:type="pct"/>
            <w:shd w:val="clear" w:color="auto" w:fill="auto"/>
            <w:vAlign w:val="center"/>
          </w:tcPr>
          <w:p w14:paraId="059CDACC" w14:textId="77777777" w:rsidR="00802641" w:rsidRPr="00D70BE0" w:rsidRDefault="00802641" w:rsidP="00802641">
            <w:pPr>
              <w:jc w:val="left"/>
              <w:rPr>
                <w:sz w:val="24"/>
              </w:rPr>
            </w:pPr>
            <w:r w:rsidRPr="00802641">
              <w:rPr>
                <w:sz w:val="24"/>
              </w:rPr>
              <w:t>Invitrogen</w:t>
            </w:r>
          </w:p>
        </w:tc>
        <w:tc>
          <w:tcPr>
            <w:tcW w:w="1311" w:type="pct"/>
            <w:shd w:val="clear" w:color="auto" w:fill="auto"/>
          </w:tcPr>
          <w:p w14:paraId="6D82714A" w14:textId="77777777" w:rsidR="00802641" w:rsidRPr="00D70BE0" w:rsidRDefault="00802641" w:rsidP="00802641">
            <w:pPr>
              <w:jc w:val="left"/>
              <w:rPr>
                <w:sz w:val="24"/>
              </w:rPr>
            </w:pPr>
            <w:r w:rsidRPr="00E46580">
              <w:rPr>
                <w:rFonts w:hint="eastAsia"/>
                <w:sz w:val="24"/>
              </w:rPr>
              <w:t>I</w:t>
            </w:r>
            <w:r w:rsidRPr="00E46580">
              <w:rPr>
                <w:sz w:val="24"/>
              </w:rPr>
              <w:t>mmunofluorescence, 1:1000</w:t>
            </w:r>
          </w:p>
        </w:tc>
      </w:tr>
    </w:tbl>
    <w:p w14:paraId="1B5D70FC" w14:textId="77777777" w:rsidR="00D813A1" w:rsidRDefault="00D813A1" w:rsidP="00BF7F93">
      <w:pPr>
        <w:jc w:val="left"/>
      </w:pPr>
    </w:p>
    <w:p w14:paraId="6AC4303D" w14:textId="77777777" w:rsidR="00D813A1" w:rsidRPr="000B0C93" w:rsidRDefault="00D813A1" w:rsidP="000B0C93">
      <w:pPr>
        <w:widowControl/>
        <w:jc w:val="left"/>
        <w:rPr>
          <w:b/>
          <w:bCs/>
          <w:color w:val="000000"/>
          <w:sz w:val="24"/>
        </w:rPr>
      </w:pPr>
    </w:p>
    <w:sectPr w:rsidR="00D813A1" w:rsidRPr="000B0C93" w:rsidSect="00D813A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763863" w14:textId="77777777" w:rsidR="00081865" w:rsidRDefault="00081865" w:rsidP="00D813A1">
      <w:r>
        <w:separator/>
      </w:r>
    </w:p>
  </w:endnote>
  <w:endnote w:type="continuationSeparator" w:id="0">
    <w:p w14:paraId="2C3E716C" w14:textId="77777777" w:rsidR="00081865" w:rsidRDefault="00081865" w:rsidP="00D813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839EE5" w14:textId="77777777" w:rsidR="00081865" w:rsidRDefault="00081865" w:rsidP="00D813A1">
      <w:r>
        <w:separator/>
      </w:r>
    </w:p>
  </w:footnote>
  <w:footnote w:type="continuationSeparator" w:id="0">
    <w:p w14:paraId="22709588" w14:textId="77777777" w:rsidR="00081865" w:rsidRDefault="00081865" w:rsidP="00D813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E42E5"/>
    <w:rsid w:val="00081865"/>
    <w:rsid w:val="000B0C93"/>
    <w:rsid w:val="001259BD"/>
    <w:rsid w:val="0019037D"/>
    <w:rsid w:val="001F52B1"/>
    <w:rsid w:val="0030465D"/>
    <w:rsid w:val="00430C30"/>
    <w:rsid w:val="0047212E"/>
    <w:rsid w:val="004B31EB"/>
    <w:rsid w:val="006A39A5"/>
    <w:rsid w:val="006B3C66"/>
    <w:rsid w:val="00767CFC"/>
    <w:rsid w:val="007D754B"/>
    <w:rsid w:val="00802641"/>
    <w:rsid w:val="008030C7"/>
    <w:rsid w:val="009456EB"/>
    <w:rsid w:val="0096039F"/>
    <w:rsid w:val="009A3AB8"/>
    <w:rsid w:val="00A438A7"/>
    <w:rsid w:val="00A71CF8"/>
    <w:rsid w:val="00AB3FC5"/>
    <w:rsid w:val="00BE42E5"/>
    <w:rsid w:val="00BF7F93"/>
    <w:rsid w:val="00C571BE"/>
    <w:rsid w:val="00C57BF3"/>
    <w:rsid w:val="00D7583E"/>
    <w:rsid w:val="00D813A1"/>
    <w:rsid w:val="00F42C27"/>
    <w:rsid w:val="00F967E5"/>
    <w:rsid w:val="00FA4C8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0C919B"/>
  <w15:docId w15:val="{9B5B099D-F5D8-4207-9EB3-5C17DD0EC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AB8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13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813A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813A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813A1"/>
    <w:rPr>
      <w:sz w:val="18"/>
      <w:szCs w:val="18"/>
    </w:rPr>
  </w:style>
  <w:style w:type="table" w:styleId="TableGrid">
    <w:name w:val="Table Grid"/>
    <w:basedOn w:val="TableNormal"/>
    <w:uiPriority w:val="39"/>
    <w:rsid w:val="00F42C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42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4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3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5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7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9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9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2</Characters>
  <Application>Microsoft Office Word</Application>
  <DocSecurity>0</DocSecurity>
  <Lines>7</Lines>
  <Paragraphs>2</Paragraphs>
  <ScaleCrop>false</ScaleCrop>
  <Company>china</Company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子文 卢</dc:creator>
  <cp:lastModifiedBy>Adaeze Catherine Awogu</cp:lastModifiedBy>
  <cp:revision>10</cp:revision>
  <dcterms:created xsi:type="dcterms:W3CDTF">2021-12-23T08:43:00Z</dcterms:created>
  <dcterms:modified xsi:type="dcterms:W3CDTF">2022-05-23T07:47:00Z</dcterms:modified>
</cp:coreProperties>
</file>